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345" w:rsidRDefault="00625345"/>
    <w:p w:rsidR="00432F05" w:rsidRDefault="00432F05"/>
    <w:p w:rsidR="00432F05" w:rsidRDefault="00432F05"/>
    <w:tbl>
      <w:tblPr>
        <w:tblW w:w="83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1984"/>
        <w:gridCol w:w="993"/>
        <w:gridCol w:w="1836"/>
        <w:gridCol w:w="1946"/>
        <w:gridCol w:w="1270"/>
      </w:tblGrid>
      <w:tr w:rsidR="00432F05" w:rsidRPr="00432F05" w:rsidTr="000829C9">
        <w:trPr>
          <w:trHeight w:val="266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l Table 1.</w:t>
            </w:r>
          </w:p>
        </w:tc>
        <w:tc>
          <w:tcPr>
            <w:tcW w:w="60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 of study population by status of atherosclerosis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. of participants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7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n, %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.0 ± 7.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5.7 ± 6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rythrocyte, ×10</w:t>
            </w: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4 ± 4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3 ± 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24 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w BMI (&lt;18.0kg/m</w:t>
            </w: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igh BMI (25.0kg/m</w:t>
            </w: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32F05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45 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ily drinker, %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3 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 drinker</w:t>
            </w:r>
            <w:proofErr w:type="spellEnd"/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.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.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3 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urrent smoker, %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22 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mer smoker, %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.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ypertension, %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.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.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slipidemia, %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4.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.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abetes, %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84 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IMT, mm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 ± 0.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 ± 0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ndgrip strength, kg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.0 ± 8.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.1 ± 9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90 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ight, cm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5.1 ± 8.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6.5 ± 9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2D3497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Mild r</w:t>
            </w:r>
            <w:bookmarkStart w:id="0" w:name="_GoBack"/>
            <w:bookmarkEnd w:id="0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duced renal function</w:t>
            </w:r>
            <w:r w:rsidR="00432F05"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.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KD, %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.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29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lues: mean ± standard deviation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32F0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IMT: carotid intima-media thickness. CKD: chronic kidney disease.</w:t>
            </w:r>
          </w:p>
        </w:tc>
      </w:tr>
      <w:tr w:rsidR="00432F05" w:rsidRPr="00432F05" w:rsidTr="000829C9">
        <w:trPr>
          <w:trHeight w:val="26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2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F05" w:rsidRPr="00432F05" w:rsidRDefault="00432F05" w:rsidP="000829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432F05" w:rsidRDefault="00432F05"/>
    <w:sectPr w:rsidR="00432F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5F3"/>
    <w:rsid w:val="002D3497"/>
    <w:rsid w:val="003255F3"/>
    <w:rsid w:val="00432F05"/>
    <w:rsid w:val="0062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447896"/>
  <w15:chartTrackingRefBased/>
  <w15:docId w15:val="{F43A8CFF-CABE-4264-8EE3-C89BD2D8A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4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agu3</dc:creator>
  <cp:keywords/>
  <dc:description/>
  <cp:lastModifiedBy>maedagu3</cp:lastModifiedBy>
  <cp:revision>3</cp:revision>
  <dcterms:created xsi:type="dcterms:W3CDTF">2018-10-11T06:59:00Z</dcterms:created>
  <dcterms:modified xsi:type="dcterms:W3CDTF">2018-10-22T03:00:00Z</dcterms:modified>
</cp:coreProperties>
</file>